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AA9CB" w14:textId="724B03EF" w:rsidR="00F27758" w:rsidRPr="00930008" w:rsidRDefault="00C24DDA" w:rsidP="00E547B9">
      <w:pPr>
        <w:jc w:val="center"/>
        <w:rPr>
          <w:b/>
          <w:bCs/>
          <w:lang w:val="en-GB"/>
        </w:rPr>
      </w:pPr>
      <w:r w:rsidRPr="00E4426B">
        <w:rPr>
          <w:b/>
          <w:bCs/>
          <w:lang w:val="en-GB"/>
        </w:rPr>
        <w:t>A</w:t>
      </w:r>
      <w:r w:rsidR="00C558A5">
        <w:rPr>
          <w:b/>
          <w:bCs/>
          <w:lang w:val="en-GB"/>
        </w:rPr>
        <w:t>dditional file</w:t>
      </w:r>
      <w:r w:rsidRPr="00E4426B">
        <w:rPr>
          <w:b/>
          <w:bCs/>
          <w:lang w:val="en-GB"/>
        </w:rPr>
        <w:t xml:space="preserve"> </w:t>
      </w:r>
      <w:r w:rsidR="006B5D42">
        <w:rPr>
          <w:b/>
          <w:bCs/>
          <w:lang w:val="en-GB"/>
        </w:rPr>
        <w:t>4</w:t>
      </w:r>
      <w:r w:rsidR="0022705C">
        <w:rPr>
          <w:b/>
          <w:bCs/>
          <w:lang w:val="en-GB"/>
        </w:rPr>
        <w:t>:</w:t>
      </w:r>
      <w:r w:rsidRPr="00E4426B">
        <w:rPr>
          <w:b/>
          <w:bCs/>
          <w:lang w:val="en-GB"/>
        </w:rPr>
        <w:t xml:space="preserve"> Robustness analysis </w:t>
      </w:r>
      <w:r w:rsidR="00936CFD" w:rsidRPr="00E4426B">
        <w:rPr>
          <w:b/>
          <w:bCs/>
          <w:lang w:val="en-GB"/>
        </w:rPr>
        <w:t xml:space="preserve">excluding those </w:t>
      </w:r>
      <w:r w:rsidR="00B5589F" w:rsidRPr="00E4426B">
        <w:rPr>
          <w:b/>
          <w:bCs/>
          <w:lang w:val="en-GB"/>
        </w:rPr>
        <w:t>missing reason for migration</w:t>
      </w:r>
    </w:p>
    <w:tbl>
      <w:tblPr>
        <w:tblW w:w="10632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1843"/>
        <w:gridCol w:w="1843"/>
      </w:tblGrid>
      <w:tr w:rsidR="00536EFF" w:rsidRPr="00007794" w14:paraId="494E0A28" w14:textId="77777777" w:rsidTr="00BC26F0">
        <w:trPr>
          <w:trHeight w:val="360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84EA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Odds ratio and 95% confidence intervals for age of migration, migrant group, gender and interactions</w:t>
            </w:r>
            <w:r w:rsidRPr="00536EF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</w:p>
        </w:tc>
      </w:tr>
      <w:tr w:rsidR="00BC26F0" w:rsidRPr="00536EFF" w14:paraId="797B379E" w14:textId="77777777" w:rsidTr="00BC26F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871D4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AEED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9CED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2057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8730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del 4</w:t>
            </w:r>
          </w:p>
        </w:tc>
      </w:tr>
      <w:tr w:rsidR="00BC26F0" w:rsidRPr="00536EFF" w14:paraId="2B87C148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99EB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arly childhoo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870A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.11 (1.98-2.2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6D17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.13 (1.97-2.31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D8C1" w14:textId="4B82C149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1 (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4-3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9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564E" w14:textId="5E68497D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6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7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5EA6166E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C3EC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Late childhood, &lt;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E343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93 (1.83-2.0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79D3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.00 (1.87-2.1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707D" w14:textId="6EB0932B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9 (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7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2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4745" w14:textId="73B602B1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2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5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0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38F1B873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572C" w14:textId="410EA141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Late childhood migrant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B54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62 (1.51-1.73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4EE9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72 (1.59-1.86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FBB" w14:textId="3D695AE4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4 (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3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6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FBE" w14:textId="570B85C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2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7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8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04818F2F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81C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Adolescent migrant, &lt;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05F7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51 (1.45-1.59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AC9E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62 (1.53-1.72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2C13" w14:textId="3E2CE1EB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15 (2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02-2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29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65A" w14:textId="75669B82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3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2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4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133E7D9B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B24C" w14:textId="4A985486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Adolescent migrant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FE9A" w14:textId="554D3025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37 (1.25-1.49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307E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48 (1.33-1.6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FD62" w14:textId="79D0DE5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9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85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780" w14:textId="7008DC29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4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7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4)</w:t>
            </w:r>
            <w:r w:rsidR="00BC26F0" w:rsidRPr="00BC26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68F0D0E6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708F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merging adulthood &lt;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0234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29 (1.15-1.42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6014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11 (1.06-1.16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BB47" w14:textId="0049303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2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7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6EBB" w14:textId="394D5BF6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3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6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0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30A1FE8B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0701" w14:textId="0C17B4DB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merging adult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B071" w14:textId="79BA82A2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.73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2-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B4A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27 (1.07-1.50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D05D" w14:textId="4960685B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2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4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8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4865" w14:textId="08EAD9AC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3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4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0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</w:p>
        </w:tc>
      </w:tr>
      <w:tr w:rsidR="00BC26F0" w:rsidRPr="00536EFF" w14:paraId="41E68B38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8A5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arly adultho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ED17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5B74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1A7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2558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</w:tr>
      <w:tr w:rsidR="00BC26F0" w:rsidRPr="00536EFF" w14:paraId="7C351E19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CB3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Migrant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2233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C9D4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B8EA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95E4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C26F0" w:rsidRPr="00536EFF" w14:paraId="48E6ADB7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8FDB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 Refuge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842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CB56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4DED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52F7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</w:tr>
      <w:tr w:rsidR="00BC26F0" w:rsidRPr="00536EFF" w14:paraId="0602721E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131B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 EEA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D38B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.55 (0.54-0.5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213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.45 (0.44-0.4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726" w14:textId="2F52FDFF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5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4-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D92" w14:textId="615040FA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1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9-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2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3C813691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7D7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 Non-EEA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ACC3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.65 (0.63-0.7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7D86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.53 (0.51-0.5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87F" w14:textId="0C17EEFE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5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3-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5087" w14:textId="61C26335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0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8-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4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0358A9AE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2554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DA63" w14:textId="77777777" w:rsidR="00536EFF" w:rsidRPr="00536EFF" w:rsidRDefault="00536EFF" w:rsidP="0053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.03 (1.98-2.0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DDC2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.02 (1.97-2.06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347D" w14:textId="34625128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9 (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3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9784" w14:textId="3CE60471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7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0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007794" w14:paraId="1FFBA091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1C19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Migrant group*age of mig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EB82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0F3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2B9C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BC26F0" w:rsidRPr="00536EFF" w14:paraId="6B9A40A6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AA8D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arly childho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AED3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90E" w14:textId="7B2DFF3C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6 (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6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3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3736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E664" w14:textId="605E3E9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9 (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1-4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3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0934F73C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1499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early childho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176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855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76 (1.48-2.09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DE5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6329" w14:textId="44FAD54F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82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3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4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31F2D915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7C62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late childhood, &lt;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8F4C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2C55" w14:textId="21720218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3 (1.91-2.62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6490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BE2F" w14:textId="5A5BC3A8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0 (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4-3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4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45BD13E8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C375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late childhood, &lt;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4EA0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63 (1.42-1.88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1EA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3EB" w14:textId="150D489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0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7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2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0B7F6819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457" w14:textId="06E70F2B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EA+*late child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E4E8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4DB6" w14:textId="4953862B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9 (1.72-2.0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F6CA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7BA6" w14:textId="3B8A55D3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20 (2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41-4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2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***</w:t>
            </w:r>
          </w:p>
        </w:tc>
      </w:tr>
      <w:tr w:rsidR="00BC26F0" w:rsidRPr="00536EFF" w14:paraId="7A15CF91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43ED" w14:textId="7CFAB1FD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EEA+* late child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A175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48 (1.25-1.7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E7C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41BE" w14:textId="29307489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50 (1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17-1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92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***</w:t>
            </w:r>
          </w:p>
        </w:tc>
      </w:tr>
      <w:tr w:rsidR="00BC26F0" w:rsidRPr="00536EFF" w14:paraId="751525D6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DAB3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adolescence, &lt;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399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6B65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.02 (1.79-2.30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DEFB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0798" w14:textId="6FDC1403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2 (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7-3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6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45621042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77DB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adolescence, &lt;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E2CD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EF0" w14:textId="4961BA6F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45 (1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30-1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62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E634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61DD" w14:textId="69A2F67D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3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1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8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4B52EC61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9DEC" w14:textId="5046DFD9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EA+*adolescence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0CB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2176" w14:textId="722511E4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8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6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9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A447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DA9" w14:textId="03FDC4A6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6 (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9-5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6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185AA48E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12DD" w14:textId="75A68992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EEA+*adolescence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8904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4B66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.42 (1.13-1.7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6618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589F" w14:textId="576C8EC6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3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4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2DF8B3E3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986D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merging adulthood, &lt;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7A51" w14:textId="7AEF779C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1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4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9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64C5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043" w14:textId="258623A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4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4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5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29A386EB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21F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emerging adulthood, &lt;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41E" w14:textId="70D8342A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6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8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4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491C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7238" w14:textId="53FADDF6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1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7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6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48B1CE24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9E2C" w14:textId="2CD51871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EA+*emerging adult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A551" w14:textId="1268B8E8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2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3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6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27E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9C5" w14:textId="472E3AA5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5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6-3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1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4BBD1C2C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136B" w14:textId="4F11987E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*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merging adult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CFA1" w14:textId="1D7B183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3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9-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2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3293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F822" w14:textId="3972667D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7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8-3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0D0719EB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AC70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age of mig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001B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E739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4043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C26F0" w:rsidRPr="00536EFF" w14:paraId="54B61B94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FC19" w14:textId="500A46FF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early chil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d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ho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FF9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F4B8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18B4" w14:textId="7F30A5B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8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87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6D69" w14:textId="5ED04F43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7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6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1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2AB7F6DA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CB6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late childhood, &lt;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5B0D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E202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29DC" w14:textId="22C85808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7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87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D389" w14:textId="2F54019E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7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9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35A0BAE0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D8FE" w14:textId="237E965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omen*late child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346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0697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B79A" w14:textId="020AE5F5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7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86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C99" w14:textId="73DEEB1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4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3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8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675E4E8A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EF6D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adolescence, &lt;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1072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DC54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401B" w14:textId="28027DF8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2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84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317C" w14:textId="3262A6E4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5 (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2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0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C26F0" w:rsidRPr="00536EFF" w14:paraId="7B13A1C3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4F0" w14:textId="0722B20F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omen*adolescence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27E0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C186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02FB" w14:textId="50DB559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79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6-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4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0DBC" w14:textId="6AB8D491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3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2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40)</w:t>
            </w:r>
          </w:p>
        </w:tc>
      </w:tr>
      <w:tr w:rsidR="00BC26F0" w:rsidRPr="00536EFF" w14:paraId="45D3893B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A615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emerging adulthood, &lt;19 year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515C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F8A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,94 (0,89-0,98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7A90" w14:textId="62EE8EBA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0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2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9)</w:t>
            </w:r>
          </w:p>
        </w:tc>
      </w:tr>
      <w:tr w:rsidR="00BC26F0" w:rsidRPr="00536EFF" w14:paraId="30D1D9B7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68A3" w14:textId="2AD65CEE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omen*emerging adult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101A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BF2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,76 (0,59-0,96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F57" w14:textId="123BEB1C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2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6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9)</w:t>
            </w:r>
          </w:p>
        </w:tc>
      </w:tr>
      <w:tr w:rsidR="00BC26F0" w:rsidRPr="00536EFF" w14:paraId="3596C3BA" w14:textId="77777777" w:rsidTr="00BC26F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024B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Sex*migrant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ECA9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DB25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0CC7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358A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C26F0" w:rsidRPr="00536EFF" w14:paraId="1BD3BDF5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932E" w14:textId="0BD72C99" w:rsidR="00536EFF" w:rsidRPr="00536EFF" w:rsidRDefault="00BC26F0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w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omen*EEA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908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C259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D06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FDF7" w14:textId="0C706A82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21 (2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07-2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37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***</w:t>
            </w:r>
          </w:p>
        </w:tc>
      </w:tr>
      <w:tr w:rsidR="00BC26F0" w:rsidRPr="00536EFF" w14:paraId="2E7382D1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F96" w14:textId="3F9FDDB9" w:rsidR="00536EFF" w:rsidRPr="00536EFF" w:rsidRDefault="00BC26F0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w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omen*non-EEA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AE16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2522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6A75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1CB" w14:textId="61EF7031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21 (1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12-1</w:t>
            </w:r>
            <w:r w:rsidR="00BC26F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eastAsia="nb-NO"/>
              </w:rPr>
              <w:t>30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***</w:t>
            </w:r>
          </w:p>
        </w:tc>
      </w:tr>
      <w:tr w:rsidR="00BC26F0" w:rsidRPr="00007794" w14:paraId="4EC78767" w14:textId="77777777" w:rsidTr="006273CE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102" w14:textId="01DBE2DC" w:rsidR="00BC26F0" w:rsidRPr="00536EFF" w:rsidRDefault="00BC26F0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migrant group*age of mig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C28F" w14:textId="77777777" w:rsidR="00BC26F0" w:rsidRPr="00536EFF" w:rsidRDefault="00BC26F0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B0B4" w14:textId="77777777" w:rsidR="00BC26F0" w:rsidRPr="00536EFF" w:rsidRDefault="00BC26F0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D18A" w14:textId="77777777" w:rsidR="00BC26F0" w:rsidRPr="00536EFF" w:rsidRDefault="00BC26F0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324F7C" w:rsidRPr="00496B23" w14:paraId="74470C90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6276" w14:textId="22C11FDD" w:rsidR="00324F7C" w:rsidRDefault="00324F7C" w:rsidP="00324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EEA+*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early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childhood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26F9" w14:textId="77777777" w:rsidR="00324F7C" w:rsidRPr="00536EFF" w:rsidRDefault="00324F7C" w:rsidP="00324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240E" w14:textId="77777777" w:rsidR="00324F7C" w:rsidRPr="00536EFF" w:rsidRDefault="00324F7C" w:rsidP="0032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01D4" w14:textId="58B0ABD9" w:rsidR="00324F7C" w:rsidRPr="00536EFF" w:rsidRDefault="00E35EF4" w:rsidP="00324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2847AC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43 (0</w:t>
            </w:r>
            <w:r w:rsidR="002847AC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30-</w:t>
            </w:r>
            <w:r w:rsidR="001922C5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2847AC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1922C5">
              <w:rPr>
                <w:rFonts w:ascii="Calibri" w:eastAsia="Times New Roman" w:hAnsi="Calibri" w:cs="Calibri"/>
                <w:color w:val="000000"/>
                <w:lang w:val="en-GB" w:eastAsia="nb-NO"/>
              </w:rPr>
              <w:t>61)</w:t>
            </w:r>
            <w:r w:rsidR="001922C5" w:rsidRPr="001922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913EE5" w:rsidRPr="00496B23" w14:paraId="02428B18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D564" w14:textId="2BFFF673" w:rsidR="00913EE5" w:rsidRDefault="00913EE5" w:rsidP="00913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early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childhood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3884" w14:textId="77777777" w:rsidR="00913EE5" w:rsidRPr="00536EFF" w:rsidRDefault="00913EE5" w:rsidP="00913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FBF7" w14:textId="77777777" w:rsidR="00913EE5" w:rsidRPr="00536EFF" w:rsidRDefault="00913EE5" w:rsidP="00913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0EAB" w14:textId="60DACF7E" w:rsidR="00913EE5" w:rsidRPr="00536EFF" w:rsidRDefault="00913EE5" w:rsidP="00913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2847AC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86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61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22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913EE5" w:rsidRPr="00496B23" w14:paraId="1850DD85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D460" w14:textId="2531EDE2" w:rsidR="00913EE5" w:rsidRDefault="00913EE5" w:rsidP="00913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lastRenderedPageBreak/>
              <w:t xml:space="preserve"> EEA+*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late childhood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169B" w14:textId="77777777" w:rsidR="00913EE5" w:rsidRPr="00536EFF" w:rsidRDefault="00913EE5" w:rsidP="00913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06D6" w14:textId="77777777" w:rsidR="00913EE5" w:rsidRPr="00536EFF" w:rsidRDefault="00913EE5" w:rsidP="00913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1803" w14:textId="1B08BEAF" w:rsidR="00913EE5" w:rsidRPr="00536EFF" w:rsidRDefault="00913EE5" w:rsidP="00913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51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70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913EE5" w:rsidRPr="00913EE5" w14:paraId="190D3DE1" w14:textId="77777777" w:rsidTr="00A7646D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6663" w14:textId="34EC1E9B" w:rsidR="00913EE5" w:rsidRPr="00536EFF" w:rsidRDefault="00913EE5" w:rsidP="00913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late childhood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A5B" w14:textId="77777777" w:rsidR="00913EE5" w:rsidRPr="00536EFF" w:rsidRDefault="00913EE5" w:rsidP="00913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883C" w14:textId="77777777" w:rsidR="00913EE5" w:rsidRPr="00536EFF" w:rsidRDefault="00913EE5" w:rsidP="00913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641F6" w14:textId="58C6F2FD" w:rsidR="00913EE5" w:rsidRPr="00913EE5" w:rsidRDefault="00913EE5" w:rsidP="00913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370CE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2847AC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B370CE">
              <w:rPr>
                <w:rFonts w:ascii="Calibri" w:eastAsia="Times New Roman" w:hAnsi="Calibri" w:cs="Calibri"/>
                <w:color w:val="000000"/>
                <w:lang w:val="en-GB" w:eastAsia="nb-NO"/>
              </w:rPr>
              <w:t>05 (0</w:t>
            </w:r>
            <w:r w:rsidR="002847AC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B370CE">
              <w:rPr>
                <w:rFonts w:ascii="Calibri" w:eastAsia="Times New Roman" w:hAnsi="Calibri" w:cs="Calibri"/>
                <w:color w:val="000000"/>
                <w:lang w:val="en-GB" w:eastAsia="nb-NO"/>
              </w:rPr>
              <w:t>79-1</w:t>
            </w:r>
            <w:r w:rsidR="002847AC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B370CE">
              <w:rPr>
                <w:rFonts w:ascii="Calibri" w:eastAsia="Times New Roman" w:hAnsi="Calibri" w:cs="Calibri"/>
                <w:color w:val="000000"/>
                <w:lang w:val="en-GB" w:eastAsia="nb-NO"/>
              </w:rPr>
              <w:t>39)</w:t>
            </w:r>
          </w:p>
        </w:tc>
      </w:tr>
      <w:tr w:rsidR="005B7AC5" w:rsidRPr="00536EFF" w14:paraId="4285F3F4" w14:textId="77777777" w:rsidTr="00B04632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D77" w14:textId="694C1BD8" w:rsidR="005B7AC5" w:rsidRPr="00536EFF" w:rsidRDefault="005B7AC5" w:rsidP="005B7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EA+* late child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  <w:r w:rsidR="00007794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8812" w14:textId="77777777" w:rsidR="005B7AC5" w:rsidRPr="00536EFF" w:rsidRDefault="005B7AC5" w:rsidP="005B7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C36" w14:textId="77777777" w:rsidR="005B7AC5" w:rsidRPr="00536EFF" w:rsidRDefault="005B7AC5" w:rsidP="005B7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AD01" w14:textId="1FFBAE06" w:rsidR="005B7AC5" w:rsidRPr="00536EFF" w:rsidRDefault="005B7AC5" w:rsidP="005B7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43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30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64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</w:tr>
      <w:tr w:rsidR="005B7AC5" w:rsidRPr="00913EE5" w14:paraId="0ABB87C0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A365" w14:textId="10575CD4" w:rsidR="005B7AC5" w:rsidRPr="00536EFF" w:rsidRDefault="005B7AC5" w:rsidP="005B7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EEA+* late child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25AB" w14:textId="77777777" w:rsidR="005B7AC5" w:rsidRPr="00536EFF" w:rsidRDefault="005B7AC5" w:rsidP="005B7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F201" w14:textId="77777777" w:rsidR="005B7AC5" w:rsidRPr="00536EFF" w:rsidRDefault="005B7AC5" w:rsidP="005B7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E4E2" w14:textId="154FE11E" w:rsidR="005B7AC5" w:rsidRPr="00913EE5" w:rsidRDefault="005B7AC5" w:rsidP="005B7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89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76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BC26F0" w:rsidRPr="00536EFF" w14:paraId="0030DC70" w14:textId="77777777" w:rsidTr="005B7AC5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7577" w14:textId="63CA2A3E" w:rsidR="00536EFF" w:rsidRPr="00536EFF" w:rsidRDefault="006E258A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adolescence,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038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B3F3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68C9" w14:textId="6547B5A7" w:rsidR="00536EFF" w:rsidRPr="00536EFF" w:rsidRDefault="005B7AC5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2847AC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64 (0</w:t>
            </w:r>
            <w:r w:rsidR="002847AC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0-0</w:t>
            </w:r>
            <w:r w:rsidR="002847AC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3)</w:t>
            </w:r>
            <w:r w:rsidRPr="005B7A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**</w:t>
            </w:r>
          </w:p>
        </w:tc>
      </w:tr>
      <w:tr w:rsidR="00BC26F0" w:rsidRPr="00536EFF" w14:paraId="181880A0" w14:textId="77777777" w:rsidTr="005B7AC5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5A13" w14:textId="5DC38575" w:rsidR="00536EFF" w:rsidRPr="00536EFF" w:rsidRDefault="006E258A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n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on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adolescence,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7D3F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2CA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1579" w14:textId="1BBC9745" w:rsidR="00536EFF" w:rsidRPr="00536EFF" w:rsidRDefault="00E57D9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2847AC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98 (0</w:t>
            </w:r>
            <w:r w:rsidR="002847AC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78-1</w:t>
            </w:r>
            <w:r w:rsidR="002847AC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2)</w:t>
            </w:r>
          </w:p>
        </w:tc>
      </w:tr>
      <w:tr w:rsidR="00BC26F0" w:rsidRPr="00536EFF" w14:paraId="3609F2E1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4067" w14:textId="00171398" w:rsidR="00536EFF" w:rsidRPr="00536EFF" w:rsidRDefault="006E258A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EA+*adolescence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*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BE27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F6A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F273" w14:textId="512938A1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E57D9F">
              <w:rPr>
                <w:rFonts w:ascii="Calibri" w:eastAsia="Times New Roman" w:hAnsi="Calibri" w:cs="Calibri"/>
                <w:color w:val="000000"/>
                <w:lang w:val="en-GB" w:eastAsia="nb-NO"/>
              </w:rPr>
              <w:t>42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E57D9F">
              <w:rPr>
                <w:rFonts w:ascii="Calibri" w:eastAsia="Times New Roman" w:hAnsi="Calibri" w:cs="Calibri"/>
                <w:color w:val="000000"/>
                <w:lang w:val="en-GB" w:eastAsia="nb-NO"/>
              </w:rPr>
              <w:t>24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-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E57D9F">
              <w:rPr>
                <w:rFonts w:ascii="Calibri" w:eastAsia="Times New Roman" w:hAnsi="Calibri" w:cs="Calibri"/>
                <w:color w:val="000000"/>
                <w:lang w:val="en-GB" w:eastAsia="nb-NO"/>
              </w:rPr>
              <w:t>76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Pr="00536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</w:tr>
      <w:tr w:rsidR="00BC26F0" w:rsidRPr="00536EFF" w14:paraId="03D13430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80E" w14:textId="6CCC532E" w:rsidR="00536EFF" w:rsidRPr="00536EFF" w:rsidRDefault="006E258A" w:rsidP="0065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n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on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EA+*adolescence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9484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6738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8BF5" w14:textId="7842F3A5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</w:t>
            </w:r>
            <w:r w:rsidR="000944C1">
              <w:rPr>
                <w:rFonts w:ascii="Calibri" w:eastAsia="Times New Roman" w:hAnsi="Calibri" w:cs="Calibri"/>
                <w:color w:val="000000"/>
                <w:lang w:val="en-GB" w:eastAsia="nb-NO"/>
              </w:rPr>
              <w:t>4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0944C1">
              <w:rPr>
                <w:rFonts w:ascii="Calibri" w:eastAsia="Times New Roman" w:hAnsi="Calibri" w:cs="Calibri"/>
                <w:color w:val="000000"/>
                <w:lang w:val="en-GB" w:eastAsia="nb-NO"/>
              </w:rPr>
              <w:t>60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0944C1">
              <w:rPr>
                <w:rFonts w:ascii="Calibri" w:eastAsia="Times New Roman" w:hAnsi="Calibri" w:cs="Calibri"/>
                <w:color w:val="000000"/>
                <w:lang w:val="en-GB" w:eastAsia="nb-NO"/>
              </w:rPr>
              <w:t>46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BC26F0" w:rsidRPr="00536EFF" w14:paraId="34170199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C46C" w14:textId="6653E790" w:rsidR="00536EFF" w:rsidRPr="00536EFF" w:rsidRDefault="006E258A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merging adulthood,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1271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D2A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2C02" w14:textId="45AB811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F11447">
              <w:rPr>
                <w:rFonts w:ascii="Calibri" w:eastAsia="Times New Roman" w:hAnsi="Calibri" w:cs="Calibri"/>
                <w:color w:val="000000"/>
                <w:lang w:val="en-GB" w:eastAsia="nb-NO"/>
              </w:rPr>
              <w:t>97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F11447">
              <w:rPr>
                <w:rFonts w:ascii="Calibri" w:eastAsia="Times New Roman" w:hAnsi="Calibri" w:cs="Calibri"/>
                <w:color w:val="000000"/>
                <w:lang w:val="en-GB" w:eastAsia="nb-NO"/>
              </w:rPr>
              <w:t>87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F11447">
              <w:rPr>
                <w:rFonts w:ascii="Calibri" w:eastAsia="Times New Roman" w:hAnsi="Calibri" w:cs="Calibri"/>
                <w:color w:val="000000"/>
                <w:lang w:val="en-GB" w:eastAsia="nb-NO"/>
              </w:rPr>
              <w:t>1.08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BC26F0" w:rsidRPr="00536EFF" w14:paraId="623ADC4C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F40" w14:textId="3BE76DC2" w:rsidR="00536EFF" w:rsidRPr="00536EFF" w:rsidRDefault="006E258A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n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on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merging adulthood,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DD4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574B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9397" w14:textId="43BE3110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4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372D87">
              <w:rPr>
                <w:rFonts w:ascii="Calibri" w:eastAsia="Times New Roman" w:hAnsi="Calibri" w:cs="Calibri"/>
                <w:color w:val="000000"/>
                <w:lang w:val="en-GB" w:eastAsia="nb-NO"/>
              </w:rPr>
              <w:t>82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372D87">
              <w:rPr>
                <w:rFonts w:ascii="Calibri" w:eastAsia="Times New Roman" w:hAnsi="Calibri" w:cs="Calibri"/>
                <w:color w:val="000000"/>
                <w:lang w:val="en-GB" w:eastAsia="nb-NO"/>
              </w:rPr>
              <w:t>06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BC26F0" w:rsidRPr="00536EFF" w14:paraId="47D6CD88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44A7" w14:textId="61B62E4E" w:rsidR="00536EFF" w:rsidRPr="00536EFF" w:rsidRDefault="006E258A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EA+*emerging adult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*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6381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257B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9C73" w14:textId="58E7DC29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1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31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19)</w:t>
            </w:r>
          </w:p>
        </w:tc>
      </w:tr>
      <w:tr w:rsidR="00BC26F0" w:rsidRPr="00536EFF" w14:paraId="4444CA67" w14:textId="77777777" w:rsidTr="00BC26F0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A783" w14:textId="2512EA60" w:rsidR="00536EFF" w:rsidRPr="00536EFF" w:rsidRDefault="006E258A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n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on</w:t>
            </w:r>
            <w:r w:rsidR="00656C66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EA+*emerging adulthood, 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007794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  <w:r w:rsidR="00007794">
              <w:rPr>
                <w:rFonts w:ascii="Calibri" w:eastAsia="Times New Roman" w:hAnsi="Calibri" w:cs="Calibri"/>
                <w:color w:val="000000"/>
                <w:lang w:val="en-GB" w:eastAsia="nb-NO"/>
              </w:rPr>
              <w:t>*</w:t>
            </w:r>
            <w:r w:rsidR="00536EFF"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FC8B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43EE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65D" w14:textId="1FD4782A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92 (0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51-1</w:t>
            </w:r>
            <w:r w:rsidR="00BC26F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65)</w:t>
            </w:r>
          </w:p>
        </w:tc>
      </w:tr>
      <w:tr w:rsidR="00BC26F0" w:rsidRPr="00536EFF" w14:paraId="2742EAA2" w14:textId="77777777" w:rsidTr="00BC26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A93C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Observations=26063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3824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92A5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AE6A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F69E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C26F0" w:rsidRPr="00536EFF" w14:paraId="768A494D" w14:textId="77777777" w:rsidTr="00BC26F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1D98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N=5228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3AC4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5649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36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E344" w14:textId="77777777" w:rsidR="00536EFF" w:rsidRPr="00536EFF" w:rsidRDefault="00536EFF" w:rsidP="00536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36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A31D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</w:tr>
      <w:tr w:rsidR="00536EFF" w:rsidRPr="00007794" w14:paraId="39342032" w14:textId="77777777" w:rsidTr="00BC26F0">
        <w:trPr>
          <w:trHeight w:val="345"/>
        </w:trPr>
        <w:tc>
          <w:tcPr>
            <w:tcW w:w="1063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0E6" w14:textId="77777777" w:rsidR="00536EFF" w:rsidRPr="00536EFF" w:rsidRDefault="00536EFF" w:rsidP="0053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36EFF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t>1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adjusted for gender, marital status, education level and low income; </w:t>
            </w:r>
            <w:r w:rsidRPr="00536E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*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p&lt;0.01; </w:t>
            </w:r>
            <w:r w:rsidRPr="00536E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**</w:t>
            </w:r>
            <w:r w:rsidRPr="00536EFF">
              <w:rPr>
                <w:rFonts w:ascii="Calibri" w:eastAsia="Times New Roman" w:hAnsi="Calibri" w:cs="Calibri"/>
                <w:color w:val="000000"/>
                <w:lang w:val="en-GB" w:eastAsia="nb-NO"/>
              </w:rPr>
              <w:t>p&lt;0.001</w:t>
            </w:r>
          </w:p>
        </w:tc>
      </w:tr>
    </w:tbl>
    <w:p w14:paraId="43ACA2A4" w14:textId="77777777" w:rsidR="00C24DDA" w:rsidRPr="00F27758" w:rsidRDefault="00C24DDA" w:rsidP="004306D8">
      <w:pPr>
        <w:rPr>
          <w:lang w:val="en-GB"/>
        </w:rPr>
      </w:pPr>
    </w:p>
    <w:sectPr w:rsidR="00C24DDA" w:rsidRPr="00F27758" w:rsidSect="00BC26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DDA"/>
    <w:rsid w:val="00001D0C"/>
    <w:rsid w:val="00007794"/>
    <w:rsid w:val="0001554E"/>
    <w:rsid w:val="00016B0F"/>
    <w:rsid w:val="00025E19"/>
    <w:rsid w:val="0004201A"/>
    <w:rsid w:val="000944C1"/>
    <w:rsid w:val="000F6715"/>
    <w:rsid w:val="001003F4"/>
    <w:rsid w:val="0013009D"/>
    <w:rsid w:val="00185E2C"/>
    <w:rsid w:val="001863CA"/>
    <w:rsid w:val="001922C5"/>
    <w:rsid w:val="001B6A8F"/>
    <w:rsid w:val="001D3A4E"/>
    <w:rsid w:val="001F3086"/>
    <w:rsid w:val="0021382E"/>
    <w:rsid w:val="0022705C"/>
    <w:rsid w:val="00237E28"/>
    <w:rsid w:val="00247612"/>
    <w:rsid w:val="002847AC"/>
    <w:rsid w:val="002A7BAE"/>
    <w:rsid w:val="002D00E8"/>
    <w:rsid w:val="002D0650"/>
    <w:rsid w:val="002E5E10"/>
    <w:rsid w:val="00324F7C"/>
    <w:rsid w:val="00326883"/>
    <w:rsid w:val="0033514B"/>
    <w:rsid w:val="00337C5F"/>
    <w:rsid w:val="00340CAC"/>
    <w:rsid w:val="003667E8"/>
    <w:rsid w:val="00372D87"/>
    <w:rsid w:val="003B331A"/>
    <w:rsid w:val="003E437E"/>
    <w:rsid w:val="003E6247"/>
    <w:rsid w:val="003E7466"/>
    <w:rsid w:val="00413320"/>
    <w:rsid w:val="00415A0B"/>
    <w:rsid w:val="004306D8"/>
    <w:rsid w:val="00454CC2"/>
    <w:rsid w:val="00470E96"/>
    <w:rsid w:val="0048639E"/>
    <w:rsid w:val="00496B23"/>
    <w:rsid w:val="004B7576"/>
    <w:rsid w:val="004C3415"/>
    <w:rsid w:val="004E78AE"/>
    <w:rsid w:val="00505FF6"/>
    <w:rsid w:val="005064DC"/>
    <w:rsid w:val="00520B53"/>
    <w:rsid w:val="00523C3D"/>
    <w:rsid w:val="00525B9E"/>
    <w:rsid w:val="00536EFF"/>
    <w:rsid w:val="00537F6B"/>
    <w:rsid w:val="00553B83"/>
    <w:rsid w:val="005B3533"/>
    <w:rsid w:val="005B7AC5"/>
    <w:rsid w:val="005C7101"/>
    <w:rsid w:val="005D6C8A"/>
    <w:rsid w:val="005F6370"/>
    <w:rsid w:val="00656C66"/>
    <w:rsid w:val="00694FAA"/>
    <w:rsid w:val="006B1C0E"/>
    <w:rsid w:val="006B5D42"/>
    <w:rsid w:val="006C0509"/>
    <w:rsid w:val="006D6D23"/>
    <w:rsid w:val="006E258A"/>
    <w:rsid w:val="006F0E69"/>
    <w:rsid w:val="006F1D80"/>
    <w:rsid w:val="00736007"/>
    <w:rsid w:val="0075052E"/>
    <w:rsid w:val="00766877"/>
    <w:rsid w:val="0079134F"/>
    <w:rsid w:val="007A7BCF"/>
    <w:rsid w:val="007E4490"/>
    <w:rsid w:val="00826D49"/>
    <w:rsid w:val="008A5775"/>
    <w:rsid w:val="008A5994"/>
    <w:rsid w:val="008B3033"/>
    <w:rsid w:val="008C4D15"/>
    <w:rsid w:val="008F4DD9"/>
    <w:rsid w:val="009127E1"/>
    <w:rsid w:val="00913EE5"/>
    <w:rsid w:val="00930008"/>
    <w:rsid w:val="00936CFD"/>
    <w:rsid w:val="009411AE"/>
    <w:rsid w:val="00960100"/>
    <w:rsid w:val="00974B19"/>
    <w:rsid w:val="00980057"/>
    <w:rsid w:val="009F5CB6"/>
    <w:rsid w:val="00A150DC"/>
    <w:rsid w:val="00A30E5B"/>
    <w:rsid w:val="00A508B1"/>
    <w:rsid w:val="00A6628A"/>
    <w:rsid w:val="00A944E5"/>
    <w:rsid w:val="00B210FE"/>
    <w:rsid w:val="00B4141D"/>
    <w:rsid w:val="00B5589F"/>
    <w:rsid w:val="00B85D40"/>
    <w:rsid w:val="00BC26F0"/>
    <w:rsid w:val="00BD664E"/>
    <w:rsid w:val="00C24DDA"/>
    <w:rsid w:val="00C457B4"/>
    <w:rsid w:val="00C558A5"/>
    <w:rsid w:val="00C7263B"/>
    <w:rsid w:val="00C74875"/>
    <w:rsid w:val="00CB6FC3"/>
    <w:rsid w:val="00CC1D3B"/>
    <w:rsid w:val="00CE390B"/>
    <w:rsid w:val="00CF1CC0"/>
    <w:rsid w:val="00D3072B"/>
    <w:rsid w:val="00E02183"/>
    <w:rsid w:val="00E12E5E"/>
    <w:rsid w:val="00E31F50"/>
    <w:rsid w:val="00E34767"/>
    <w:rsid w:val="00E35EF4"/>
    <w:rsid w:val="00E4426B"/>
    <w:rsid w:val="00E547B9"/>
    <w:rsid w:val="00E57D9F"/>
    <w:rsid w:val="00EF2DFC"/>
    <w:rsid w:val="00F11447"/>
    <w:rsid w:val="00F27758"/>
    <w:rsid w:val="00F34494"/>
    <w:rsid w:val="00F3490F"/>
    <w:rsid w:val="00F76496"/>
    <w:rsid w:val="00FD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D39D9"/>
  <w15:chartTrackingRefBased/>
  <w15:docId w15:val="{802FEFBB-17C4-4ED8-8252-80696232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9127E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127E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127E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127E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127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8" ma:contentTypeDescription="Opprett et nytt dokument." ma:contentTypeScope="" ma:versionID="386e04f01539f23f77c7661146d1837b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02c23c3f2c7245c756162b37bfbea838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CatchAll xmlns="40c312eb-af13-4271-bf25-5d80995893ef">
      <Value>5</Value>
      <Value>4</Value>
      <Value>3</Value>
      <Value>2</Value>
      <Value>1</Value>
    </TaxCatchAll>
    <TaxKeywordTaxHTField xmlns="40c312eb-af13-4271-bf25-5d80995893ef">
      <Terms xmlns="http://schemas.microsoft.com/office/infopath/2007/PartnerControls"/>
    </TaxKeywordTaxHTFiel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854D2-2596-42FD-BBF8-81F7A61E75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80A744-0E58-46D7-8A3E-390DA69FC0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D63143-E986-4FF8-8B60-666EFC9D5CE2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0c312eb-af13-4271-bf25-5d80995893ef"/>
  </ds:schemaRefs>
</ds:datastoreItem>
</file>

<file path=customXml/itemProps4.xml><?xml version="1.0" encoding="utf-8"?>
<ds:datastoreItem xmlns:ds="http://schemas.openxmlformats.org/officeDocument/2006/customXml" ds:itemID="{6B1DEC1F-A46A-44FC-AE9B-A822E2148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381</Characters>
  <Application>Microsoft Office Word</Application>
  <DocSecurity>0</DocSecurity>
  <Lines>28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indsay Straiton</dc:creator>
  <cp:keywords/>
  <dc:description/>
  <cp:lastModifiedBy>Melanie Lindsay Straiton</cp:lastModifiedBy>
  <cp:revision>42</cp:revision>
  <dcterms:created xsi:type="dcterms:W3CDTF">2024-05-15T09:35:00Z</dcterms:created>
  <dcterms:modified xsi:type="dcterms:W3CDTF">2024-06-2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  <property fmtid="{D5CDD505-2E9C-101B-9397-08002B2CF9AE}" pid="3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  <property fmtid="{D5CDD505-2E9C-101B-9397-08002B2CF9AE}" pid="4" name="TaxKeyword">
    <vt:lpwstr/>
  </property>
</Properties>
</file>